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444" w:tblpY="1644"/>
        <w:tblOverlap w:val="never"/>
        <w:tblW w:w="11157" w:type="dxa"/>
        <w:tblInd w:w="0" w:type="dxa"/>
        <w:tblBorders>
          <w:top w:val="none" w:color="auto" w:sz="4" w:space="0"/>
          <w:left w:val="none" w:color="auto" w:sz="4" w:space="0"/>
          <w:bottom w:val="single" w:color="4472C4" w:sz="8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1"/>
        <w:gridCol w:w="525"/>
        <w:gridCol w:w="885"/>
        <w:gridCol w:w="855"/>
        <w:gridCol w:w="1710"/>
        <w:gridCol w:w="720"/>
        <w:gridCol w:w="660"/>
        <w:gridCol w:w="1648"/>
        <w:gridCol w:w="2052"/>
        <w:gridCol w:w="861"/>
      </w:tblGrid>
      <w:tr w14:paraId="0CF8B791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" w:hRule="atLeast"/>
        </w:trPr>
        <w:tc>
          <w:tcPr>
            <w:tcW w:w="1241" w:type="dxa"/>
            <w:vMerge w:val="restart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1C964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irst Author</w:t>
            </w:r>
          </w:p>
        </w:tc>
        <w:tc>
          <w:tcPr>
            <w:tcW w:w="525" w:type="dxa"/>
            <w:vMerge w:val="restart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BF3B0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85" w:type="dxa"/>
            <w:vMerge w:val="restart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49405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Number of patients</w:t>
            </w:r>
          </w:p>
        </w:tc>
        <w:tc>
          <w:tcPr>
            <w:tcW w:w="855" w:type="dxa"/>
            <w:vMerge w:val="restart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F36CCC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ollow-up Time</w:t>
            </w:r>
          </w:p>
        </w:tc>
        <w:tc>
          <w:tcPr>
            <w:tcW w:w="1710" w:type="dxa"/>
            <w:vMerge w:val="restart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AF9E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 Mean Age (Standard Deviation)</w:t>
            </w:r>
          </w:p>
        </w:tc>
        <w:tc>
          <w:tcPr>
            <w:tcW w:w="1380" w:type="dxa"/>
            <w:gridSpan w:val="2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313C3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48" w:type="dxa"/>
            <w:vMerge w:val="restart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E050E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arget Population</w:t>
            </w:r>
          </w:p>
        </w:tc>
        <w:tc>
          <w:tcPr>
            <w:tcW w:w="2913" w:type="dxa"/>
            <w:gridSpan w:val="2"/>
            <w:tcBorders>
              <w:top w:val="single" w:color="2D54A0" w:sz="8" w:space="0"/>
              <w:bottom w:val="single" w:color="2E54A1" w:sz="4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8D04A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heraputic regimen</w:t>
            </w:r>
          </w:p>
        </w:tc>
      </w:tr>
      <w:tr w14:paraId="66F0FD91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4" w:hRule="atLeast"/>
        </w:trPr>
        <w:tc>
          <w:tcPr>
            <w:tcW w:w="1241" w:type="dxa"/>
            <w:vMerge w:val="continue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A6E5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dxa"/>
            <w:vMerge w:val="continue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CFB46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5" w:type="dxa"/>
            <w:vMerge w:val="continue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489E3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5" w:type="dxa"/>
            <w:vMerge w:val="continue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E9C8A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Merge w:val="continue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C32BA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6F352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ale </w:t>
            </w:r>
          </w:p>
        </w:tc>
        <w:tc>
          <w:tcPr>
            <w:tcW w:w="660" w:type="dxa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56366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648" w:type="dxa"/>
            <w:vMerge w:val="continue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724AE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52" w:type="dxa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B0B4A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861" w:type="dxa"/>
            <w:tcBorders>
              <w:top w:val="single" w:color="2E54A1" w:sz="4" w:space="0"/>
              <w:bottom w:val="single" w:color="2D54A0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0EFC4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</w:tr>
      <w:tr w14:paraId="59206BB2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241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3C927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ilding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XaWxkaW5nPC9BdXRob3I+PFllYXI+MjAxMjwvWWVhcj48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XaWxkaW5nPC9BdXRob3I+PFllYXI+MjAxMjwvWWVhcj48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5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CCDE6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85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7D5EE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855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AE87F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4Weeks</w:t>
            </w:r>
          </w:p>
        </w:tc>
        <w:tc>
          <w:tcPr>
            <w:tcW w:w="1710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A272C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3  (8.22)</w:t>
            </w:r>
          </w:p>
        </w:tc>
        <w:tc>
          <w:tcPr>
            <w:tcW w:w="720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1A460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82</w:t>
            </w:r>
          </w:p>
        </w:tc>
        <w:tc>
          <w:tcPr>
            <w:tcW w:w="660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FCB56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1648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C757B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2052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7C6BD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2.5/5/10 mg</w:t>
            </w:r>
          </w:p>
        </w:tc>
        <w:tc>
          <w:tcPr>
            <w:tcW w:w="861" w:type="dxa"/>
            <w:tcBorders>
              <w:top w:val="single" w:color="2D54A0" w:sz="8" w:space="0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41A33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25D3F515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D0744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oehringer 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Boehringer&lt;/Author&gt;&lt;Year&gt;2012&lt;/Year&gt;&lt;RecNum&gt;231263&lt;/RecNum&gt;&lt;DisplayText&gt;[36]&lt;/DisplayText&gt;&lt;record&gt;&lt;rec-number&gt;231263&lt;/rec-number&gt;&lt;foreign-keys&gt;&lt;key app="EN" db-id="za5r0dzv0dvvtdexsf4prd9br0pvrp5a0tv9" timestamp="1742564574"&gt;231263&lt;/key&gt;&lt;/foreign-keys&gt;&lt;ref-type name="Generic"&gt;13&lt;/ref-type&gt;&lt;contributors&gt;&lt;authors&gt;&lt;author&gt;Boehringer, Ingelheim&lt;/author&gt;&lt;author&gt;Eli, Lilly&lt;/author&gt;&lt;author&gt;Company,&lt;/author&gt;&lt;/authors&gt;&lt;/contributors&gt;&lt;titles&gt;&lt;title&gt;Efficacy and Safety of BI 10773 in Combination With Insulin in Patients With Type 2 Diabetes&lt;/title&gt;&lt;/titles&gt;&lt;keywords&gt;&lt;keyword&gt;Diabetes Mellitus, Type 2&lt;/keyword&gt;&lt;/keywords&gt;&lt;dates&gt;&lt;year&gt;2012&lt;/year&gt;&lt;pub-dates&gt;&lt;date&gt;May&lt;/date&gt;&lt;/pub-dates&gt;&lt;/dates&gt;&lt;accession-num&gt;NCT01011868&lt;/accession-num&gt;&lt;urls&gt;&lt;related-urls&gt;&lt;url&gt;https://classic.clinicaltrials.gov/show/NCT01011868&lt;/url&gt;&lt;/related-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6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091E1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D2F89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98B71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B3CFB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.8  (9.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34260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A2A04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EB6D5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CE84E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/25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CCC548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6730684C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6DF89A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Dagogo-Jack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YWdvZ28tSmFjazwvQXV0aG9yPjxZZWFyPjIwMTg8L1ll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EYWdvZ28tSmFjazwvQXV0aG9yPjxZZWFyPjIwMTg8L1ll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7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E6FAD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32149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4C18A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5AA2E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1  (9.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29131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CD837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3A261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D4AF8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rtugliflozin5/10/15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65EA01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4B225F73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1E1290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straZeneca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AstraZeneca&lt;/Author&gt;&lt;Year&gt;2009&lt;/Year&gt;&lt;RecNum&gt;231266&lt;/RecNum&gt;&lt;DisplayText&gt;[38]&lt;/DisplayText&gt;&lt;record&gt;&lt;rec-number&gt;231266&lt;/rec-number&gt;&lt;foreign-keys&gt;&lt;key app="EN" db-id="za5r0dzv0dvvtdexsf4prd9br0pvrp5a0tv9" timestamp="1742564620"&gt;231266&lt;/key&gt;&lt;/foreign-keys&gt;&lt;ref-type name="Generic"&gt;13&lt;/ref-type&gt;&lt;contributors&gt;&lt;authors&gt;&lt;author&gt;AstraZeneca,&lt;/author&gt;&lt;author&gt;Bristol-Myers, Squibb&lt;/author&gt;&lt;/authors&gt;&lt;/contributors&gt;&lt;titles&gt;&lt;title&gt;Glycemic Efficacy and Renal Safety Study of Dapagliflozin in Subjects With Type 2 Diabetes Mellitus and Moderate Renal Impairment&lt;/title&gt;&lt;/titles&gt;&lt;keywords&gt;&lt;keyword&gt;Diabetes Mellitus, Type 2&lt;/keyword&gt;&lt;/keywords&gt;&lt;dates&gt;&lt;year&gt;2009&lt;/year&gt;&lt;pub-dates&gt;&lt;date&gt;December&lt;/date&gt;&lt;/pub-dates&gt;&lt;/dates&gt;&lt;accession-num&gt;NCT00663260&lt;/accession-num&gt;&lt;urls&gt;&lt;related-urls&gt;&lt;url&gt;https://classic.clinicaltrials.gov/show/NCT00663260&lt;/url&gt;&lt;/related-urls&gt;&lt;/urls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8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BAE7D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5C1E0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F9025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BDB402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.5  (8.7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39311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1D5B9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4F324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47BA4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C15D3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2450E942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ACD595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as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Nct&lt;/Author&gt;&lt;Year&gt;2017&lt;/Year&gt;&lt;RecNum&gt;231262&lt;/RecNum&gt;&lt;DisplayText&gt;[39]&lt;/DisplayText&gt;&lt;record&gt;&lt;rec-number&gt;231262&lt;/rec-number&gt;&lt;foreign-keys&gt;&lt;key app="EN" db-id="za5r0dzv0dvvtdexsf4prd9br0pvrp5a0tv9" timestamp="1742564551"&gt;231262&lt;/key&gt;&lt;/foreign-keys&gt;&lt;ref-type name="Journal Article"&gt;17&lt;/ref-type&gt;&lt;contributors&gt;&lt;authors&gt;&lt;author&gt;Nct,&lt;/author&gt;&lt;/authors&gt;&lt;/contributors&gt;&lt;titles&gt;&lt;title&gt;Efficacy and Bone Safety of Sotagliflozin 400 and 200 mg Versus Placebo in Participants With Type 2 Diabetes Mellitus Who Have Inadequate Glycemic Control&lt;/title&gt;&lt;secondary-title&gt;https://clinicaltrials.gov/show/NCT03386344&lt;/secondary-title&gt;&lt;/titles&gt;&lt;periodical&gt;&lt;full-title&gt;https://clinicaltrials.gov/show/NCT03386344&lt;/full-title&gt;&lt;/periodical&gt;&lt;keywords&gt;&lt;keyword&gt;Diabetes Mellitus&lt;/keyword&gt;&lt;keyword&gt;Diabetes Mellitus, Type 2&lt;/keyword&gt;&lt;/keywords&gt;&lt;dates&gt;&lt;year&gt;2017&lt;/year&gt;&lt;/dates&gt;&lt;accession-num&gt;CN-01567079&lt;/accession-num&gt;&lt;work-type&gt;Trial registry record&lt;/work-type&gt;&lt;urls&gt;&lt;related-urls&gt;&lt;url&gt;https://www.cochranelibrary.com/central/doi/10.1002/central/CN-01567079/full&lt;/url&gt;&lt;/related-urls&gt;&lt;/urls&gt;&lt;custom3&gt;CTgov NCT03386344&lt;/custom3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9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8A93D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656695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14C87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0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5C23C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3  (6.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D53DF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B7213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8332A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3BC09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tagliflozin200/40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57F4A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1851B3F2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114CDC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Rosenstock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Sb3NlbnN0b2NrPC9BdXRob3I+PFllYXI+MjAxNDwvWWVh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Sb3NlbnN0b2NrPC9BdXRob3I+PFllYXI+MjAxNDwvWWVh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0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BE837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C73E0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2A64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D1933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6.7  (9.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09590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AA513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8FA90B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8F496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/25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FFA46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35A9E8B6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70FFD1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McMurra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011cnJheTwvQXV0aG9yPjxZZWFyPjIwMTk8L1llYXI+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NY011cnJheTwvQXV0aG9yPjxZZWFyPjIwMTk8L1llYXI+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1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12B18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31F94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3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36476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1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5E365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3  (10.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57DEC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3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B0B62F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0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DFBD2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FrEF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682F7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FF218A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4597C988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5160C3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Packe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QYWNrZXI8L0F1dGhvcj48WWVhcj4yMDIwPC9ZZWFyPjxS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2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FA001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E257B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2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4C97E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8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6CFD4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.8  (11.0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3E07E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3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C1103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8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997E0C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FrEF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97013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61598E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3872AB7B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1B4AA8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nke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Nct&lt;/Author&gt;&lt;Year&gt;2017&lt;/Year&gt;&lt;RecNum&gt;231269&lt;/RecNum&gt;&lt;DisplayText&gt;[43]&lt;/DisplayText&gt;&lt;record&gt;&lt;rec-number&gt;231269&lt;/rec-number&gt;&lt;foreign-keys&gt;&lt;key app="EN" db-id="za5r0dzv0dvvtdexsf4prd9br0pvrp5a0tv9" timestamp="1742564782"&gt;231269&lt;/key&gt;&lt;/foreign-keys&gt;&lt;ref-type name="Journal Article"&gt;17&lt;/ref-type&gt;&lt;contributors&gt;&lt;authors&gt;&lt;author&gt;Nct,&lt;/author&gt;&lt;/authors&gt;&lt;/contributors&gt;&lt;titles&gt;&lt;title&gt;EMPagliflozin outcomE tRial in Patients With chrOnic heaRt Failure With Preserved Ejection Fraction (EMPEROR-Preserved)&lt;/title&gt;&lt;secondary-title&gt;https://clinicaltrials.gov/show/NCT03057951&lt;/secondary-title&gt;&lt;/titles&gt;&lt;periodical&gt;&lt;full-title&gt;https://clinicaltrials.gov/show/NCT03057951&lt;/full-title&gt;&lt;/periodical&gt;&lt;keywords&gt;&lt;keyword&gt;Heart Failure&lt;/keyword&gt;&lt;/keywords&gt;&lt;dates&gt;&lt;year&gt;2017&lt;/year&gt;&lt;/dates&gt;&lt;accession-num&gt;CN-01562097&lt;/accession-num&gt;&lt;work-type&gt;Trial registry record&lt;/work-type&gt;&lt;urls&gt;&lt;related-urls&gt;&lt;url&gt;https://www.cochranelibrary.com/central/doi/10.1002/central/CN-01562097/full&lt;/url&gt;&lt;/related-urls&gt;&lt;/urls&gt;&lt;custom3&gt;CTgov NCT03057951&lt;/custom3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3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0C109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E5003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8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A4620E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F68755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9  (9.4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69578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12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4FAB3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7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690AC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FpEF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FDA1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EECE7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43DD9359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2294CC6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olom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Tb2xvbW9uPC9BdXRob3I+PFllYXI+MjAyMjwvWWVhcj48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4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731F8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8D181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5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E318D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8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3C665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1.7  (9.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22FE67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1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2A90D3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3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6BDFD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FpEF 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7779E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B4B8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06AE449E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66A893C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Voors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Wb29yczwvQXV0aG9yPjxZZWFyPjIwMjI8L1llYXI+PFJl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Wb29yczwvQXV0aG9yPjxZZWFyPjIwMjI8L1llYXI+PFJl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5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01F9CB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CBCAC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02E49B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CFF2F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.5  (13.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A99C2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D7EED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DF1845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cute HF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56E00B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1DB4C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71EAA445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8B0596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heele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XaGVlbGVyPC9BdXRob3I+PFllYXI+MjAyMTwvWWVhcj48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6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62416D">
            <w:pPr>
              <w:pStyle w:val="2"/>
              <w:jc w:val="center"/>
              <w:rPr>
                <w:rFonts w:hint="eastAsia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74EF0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29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03BAB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3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1DBA2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1.8  (12.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7BE15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7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8142D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1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ED0ED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5F098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FD351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65BDD29E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ACE101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Herringt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IZXJyaW5ndG9uPC9BdXRob3I+PFllYXI+MjAyMzwvWWVh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IZXJyaW5ndG9uPC9BdXRob3I+PFllYXI+MjAyMzwvWWVh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7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40B99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1D4BC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09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4F0A41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63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ED443B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3  (13.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36041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1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347CCF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9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8DB9D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C1FAF8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9E660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51DCEE88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E45E5B1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efalu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Cefalu&lt;/Author&gt;&lt;Year&gt;2012&lt;/Year&gt;&lt;RecNum&gt;231276&lt;/RecNum&gt;&lt;DisplayText&gt;[31]&lt;/DisplayText&gt;&lt;record&gt;&lt;rec-number&gt;231276&lt;/rec-number&gt;&lt;foreign-keys&gt;&lt;key app="EN" db-id="za5r0dzv0dvvtdexsf4prd9br0pvrp5a0tv9" timestamp="1742565251"&gt;231276&lt;/key&gt;&lt;/foreign-keys&gt;&lt;ref-type name="Journal Article"&gt;17&lt;/ref-type&gt;&lt;contributors&gt;&lt;authors&gt;&lt;author&gt;Cefalu, W. T.&lt;/author&gt;&lt;author&gt;Leiter, L. A.&lt;/author&gt;&lt;author&gt;Debruin, T. W.&lt;/author&gt;&lt;author&gt;Gausenilsson, I.&lt;/author&gt;&lt;author&gt;Sugg, J.&lt;/author&gt;&lt;author&gt;Parikh, S. J.&lt;/author&gt;&lt;/authors&gt;&lt;/contributors&gt;&lt;titles&gt;&lt;title&gt;Dapagliflozin treatment for type 2 diabetes mellitus patients with comorbid cardiovascular disease and hypertension&lt;/title&gt;&lt;secondary-title&gt;Diabetes&lt;/secondary-title&gt;&lt;/titles&gt;&lt;periodical&gt;&lt;full-title&gt;Diabetes&lt;/full-title&gt;&lt;/periodical&gt;&lt;pages&gt;A271&lt;/pages&gt;&lt;volume&gt;61&lt;/volume&gt;&lt;keywords&gt;&lt;keyword&gt;*cardiovascular disease&lt;/keyword&gt;&lt;keyword&gt;*diabetes mellitus&lt;/keyword&gt;&lt;keyword&gt;*diabetic patient&lt;/keyword&gt;&lt;keyword&gt;*human&lt;/keyword&gt;&lt;keyword&gt;*hypertension&lt;/keyword&gt;&lt;keyword&gt;*non insulin dependent diabetes mellitus&lt;/keyword&gt;&lt;keyword&gt;Aged&lt;/keyword&gt;&lt;keyword&gt;Body weight&lt;/keyword&gt;&lt;keyword&gt;Double blind procedure&lt;/keyword&gt;&lt;keyword&gt;Drug therapy&lt;/keyword&gt;&lt;keyword&gt;Female&lt;/keyword&gt;&lt;keyword&gt;Genital tract infection&lt;/keyword&gt;&lt;keyword&gt;Health care quality&lt;/keyword&gt;&lt;keyword&gt;Ischemic heart disease&lt;/keyword&gt;&lt;keyword&gt;Patient&lt;/keyword&gt;&lt;keyword&gt;Randomization&lt;/keyword&gt;&lt;keyword&gt;Safety&lt;/keyword&gt;&lt;keyword&gt;Systolic blood pressure&lt;/keyword&gt;&lt;/keywords&gt;&lt;dates&gt;&lt;year&gt;2012&lt;/year&gt;&lt;/dates&gt;&lt;accession-num&gt;CN-00875297&lt;/accession-num&gt;&lt;work-type&gt;Journal article; Conference proceeding&lt;/work-type&gt;&lt;urls&gt;&lt;related-urls&gt;&lt;url&gt;https://www.cochranelibrary.com/central/doi/10.1002/central/CN-00875297/full&lt;/url&gt;&lt;/related-urls&gt;&lt;/urls&gt;&lt;custom3&gt;EMBASE 70797650&lt;/custom3&gt;&lt;electronic-resource-num&gt;10.2337/db12-836-132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1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899F8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B9CAE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AA812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4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E29583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9  (7.3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2ACFF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4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C77F15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73926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with 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CC4E29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35C53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381811A6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B7BFC9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Zinma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aaW5tYW48L0F1dGhvcj48WWVhcj4yMDE1PC9ZZWFyPjxS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aaW5tYW48L0F1dGhvcj48WWVhcj4yMDE1PC9ZZWFyPjxS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4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B45367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47792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20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FEB12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20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DF91B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1  (8.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9E6042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1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83B255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1533A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with 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6B89F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/25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098FC6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7F1E2A7B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69EE7D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e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NYWhhZmZleTwvQXV0aG9yPjxZZWFyPjIwMTg8L1llYXI+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NYWhhZmZleTwvQXV0aG9yPjxZZWFyPjIwMTg8L1llYXI+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19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0EEFB7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B30E33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2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D895B3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8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97C591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2.4  (8.0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71BB1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6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2339F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6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74C0E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with 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1952E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nagliflozin100/300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8D706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53B5FE37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50B5AE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Leite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Leiter&lt;/Author&gt;&lt;Year&gt;2012&lt;/Year&gt;&lt;RecNum&gt;231279&lt;/RecNum&gt;&lt;DisplayText&gt;[32]&lt;/DisplayText&gt;&lt;record&gt;&lt;rec-number&gt;231279&lt;/rec-number&gt;&lt;foreign-keys&gt;&lt;key app="EN" db-id="za5r0dzv0dvvtdexsf4prd9br0pvrp5a0tv9" timestamp="1742565384"&gt;231279&lt;/key&gt;&lt;/foreign-keys&gt;&lt;ref-type name="Journal Article"&gt;17&lt;/ref-type&gt;&lt;contributors&gt;&lt;authors&gt;&lt;author&gt;Leiter, L. A.&lt;/author&gt;&lt;author&gt;Cefalu, W. T.&lt;/author&gt;&lt;author&gt;Debruin, T. W.&lt;/author&gt;&lt;author&gt;Gausenilsson, I.&lt;/author&gt;&lt;author&gt;Sugg, J.&lt;/author&gt;&lt;author&gt;Parikh, S. J.&lt;/author&gt;&lt;/authors&gt;&lt;/contributors&gt;&lt;titles&gt;&lt;title&gt;Efficacy and safety of dapagliflozin for type 2 diabetes mellitus patients with a history of cardiovascular disease&lt;/title&gt;&lt;secondary-title&gt;Diabetes&lt;/secondary-title&gt;&lt;/titles&gt;&lt;periodical&gt;&lt;full-title&gt;Diabetes&lt;/full-title&gt;&lt;/periodical&gt;&lt;pages&gt;A287&lt;/pages&gt;&lt;volume&gt;61&lt;/volume&gt;&lt;keywords&gt;&lt;keyword&gt;*cardiovascular disease&lt;/keyword&gt;&lt;keyword&gt;*diabetes mellitus&lt;/keyword&gt;&lt;keyword&gt;*diabetic patient&lt;/keyword&gt;&lt;keyword&gt;*human&lt;/keyword&gt;&lt;keyword&gt;*non insulin dependent diabetes mellitus&lt;/keyword&gt;&lt;keyword&gt;*safety&lt;/keyword&gt;&lt;keyword&gt;Body weight&lt;/keyword&gt;&lt;keyword&gt;Body weight loss&lt;/keyword&gt;&lt;keyword&gt;Glycemic control&lt;/keyword&gt;&lt;keyword&gt;Health care quality&lt;/keyword&gt;&lt;keyword&gt;Hypertension&lt;/keyword&gt;&lt;keyword&gt;Patient&lt;/keyword&gt;&lt;keyword&gt;Phase 3 clinical trial&lt;/keyword&gt;&lt;keyword&gt;Population&lt;/keyword&gt;&lt;keyword&gt;Randomization&lt;/keyword&gt;&lt;keyword&gt;Risk&lt;/keyword&gt;&lt;keyword&gt;Systolic blood pressure&lt;/keyword&gt;&lt;keyword&gt;Urinary tract infection&lt;/keyword&gt;&lt;/keywords&gt;&lt;dates&gt;&lt;year&gt;2012&lt;/year&gt;&lt;/dates&gt;&lt;accession-num&gt;CN-00875639&lt;/accession-num&gt;&lt;work-type&gt;Journal article; Conference proceeding&lt;/work-type&gt;&lt;urls&gt;&lt;related-urls&gt;&lt;url&gt;https://www.cochranelibrary.com/central/doi/10.1002/central/CN-00875639/full&lt;/url&gt;&lt;/related-urls&gt;&lt;/urls&gt;&lt;custom3&gt;EMBASE 70797708&lt;/custom3&gt;&lt;electronic-resource-num&gt;10.2337/db12-836-132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2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56BDF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C15EF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65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657EE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4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DC234D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8  (7.3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E71FC8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F20B3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1A4B86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with 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436AE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69538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61A7451B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E66936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ann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DYW5ub248L0F1dGhvcj48WWVhcj4yMDIwPC9ZZWFyPjxS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8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D5EFF4E">
            <w:pPr>
              <w:pStyle w:val="2"/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075202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23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5EBF8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8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5E6453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.4  (8.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DFAC23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769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F8E93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6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185A0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with 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84246A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rtugliflozin5/15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19CA65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7083AD0E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12F84B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iviot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XaXZpb3R0PC9BdXRob3I+PFllYXI+MjAxOTwvWWVhcj48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49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CC4D2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B7DCC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7143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F9EA14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9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9EF85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9  (6.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A9F4A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907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1A81D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23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F47F5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with 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5B25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apagliflozin1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F58E63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36DF4453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692E854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Szarek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TemFyZWs8L0F1dGhvcj48WWVhcj4yMDIxPC9ZZWFyPjxS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TemFyZWs8L0F1dGhvcj48WWVhcj4yMDIxPC9ZZWFyPjxS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0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E783E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BC274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216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3AEFD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5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109F7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.9  (9.1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C187B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7F82B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C78D0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HF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798BB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tagliflozin200/40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DF1232D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1471CCA5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E4CE8DD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Waso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ybmV5PC9BdXRob3I+PFllYXI+MjAyMzwvWWVhcj48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DaGVybmV5PC9BdXRob3I+PFllYXI+MjAyMzwvWWVhcj48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1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8E2F6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4BDDA2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66486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8F39F0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.5  (7.9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27ED8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7D0A18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9D0613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A2EAA9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tagliflozin200/40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B5419E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335D2484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C48BD0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Grunberger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HcnVuYmVyZ2VyPC9BdXRob3I+PFllYXI+MjAxODwvWWVh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HcnVuYmVyZ2VyPC9BdXRob3I+PFllYXI+MjAxODwvWWVh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2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B349B6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C3AAD8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2048E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9A4BA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3  (8.6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54BE7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1C1761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7B99B8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690B28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rtugliflozin5/10/15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81EDEF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5BFFDAF1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4EB3EC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llegretti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Allegretti&lt;/Author&gt;&lt;Year&gt;2019&lt;/Year&gt;&lt;RecNum&gt;231290&lt;/RecNum&gt;&lt;DisplayText&gt;[53]&lt;/DisplayText&gt;&lt;record&gt;&lt;rec-number&gt;231290&lt;/rec-number&gt;&lt;foreign-keys&gt;&lt;key app="EN" db-id="za5r0dzv0dvvtdexsf4prd9br0pvrp5a0tv9" timestamp="1742565826"&gt;231290&lt;/key&gt;&lt;/foreign-keys&gt;&lt;ref-type name="Journal Article"&gt;17&lt;/ref-type&gt;&lt;contributors&gt;&lt;authors&gt;&lt;author&gt;Allegretti, Andrew S.&lt;/author&gt;&lt;author&gt;Zhang, Wenbin&lt;/author&gt;&lt;author&gt;Zhou, Wenjiong&lt;/author&gt;&lt;author&gt;Thurber, Tara K.&lt;/author&gt;&lt;author&gt;Rigby, Scott P.&lt;/author&gt;&lt;author&gt;Bowman-Stroud, Cynthia&lt;/author&gt;&lt;author&gt;Trescoi, Carlos&lt;/author&gt;&lt;author&gt;Serusclat, Pierre&lt;/author&gt;&lt;author&gt;Freeman, Mason W.&lt;/author&gt;&lt;author&gt;Halvorsen, Yuan-Di C.&lt;/author&gt;&lt;/authors&gt;&lt;/contributors&gt;&lt;auth-address&gt;Massachusetts Gen Hosp, Dept Med, Div Nephrol, Boston, MA 02114 USA&amp;#xD;Massachusetts Gen Hosp, Translat Med Grp, Ctr Computat &amp;amp; Integrat Biol, Boston, MA 02114 USA&amp;#xD;Shanghai JiaYue PharmaTech, Shanghai, Peoples R China&amp;#xD;Hopkins Consulting LLC, Philadelphia, PA USA&amp;#xD;Unity Hlth Network, Summit Res Grp, Munroe Falls, OH USA&amp;#xD;Four Rivers Clin Res, Paducah, KY USA&amp;#xD;Hosp Univ Ribera, Valencia, Spain&amp;#xD;GHM Portes Sud, Venissieux, France&lt;/auth-address&gt;&lt;titles&gt;&lt;title&gt;Safety and Effectiveness of Bexagliflozin in Patients With Type 2 Diabetes Mellitus ana Stage 3a/3b CKD&lt;/title&gt;&lt;secondary-title&gt;American Journal of Kidney Diseases&lt;/secondary-title&gt;&lt;/titles&gt;&lt;periodical&gt;&lt;full-title&gt;American journal of kidney diseases&lt;/full-title&gt;&lt;/periodical&gt;&lt;pages&gt;328-337&lt;/pages&gt;&lt;volume&gt;74&lt;/volume&gt;&lt;number&gt;3&lt;/number&gt;&lt;dates&gt;&lt;year&gt;2019&lt;/year&gt;&lt;pub-dates&gt;&lt;date&gt;Sep&lt;/date&gt;&lt;/pub-dates&gt;&lt;/dates&gt;&lt;isbn&gt;0272-6386&lt;/isbn&gt;&lt;accession-num&gt;WOS:000482178600009&lt;/accession-num&gt;&lt;work-type&gt;Article&lt;/work-type&gt;&lt;urls&gt;&lt;related-urls&gt;&lt;url&gt;&amp;lt;Go to ISI&amp;gt;://WOS:000482178600009&lt;/url&gt;&lt;/related-urls&gt;&lt;/urls&gt;&lt;electronic-resource-num&gt;10.1053/j.ajkd.2019.03.417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3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15921A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6CD0F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9A8B7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4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3E65E3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9.6  (8.3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7B8CD4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7A7F53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76D8F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6EF02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exagliflozin2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5FFA8E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72645AB2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17F49C3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herney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DaGVybmV5PC9BdXRob3I+PFllYXI+MjAyMTwvWWVhcj48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DaGVybmV5PC9BdXRob3I+PFllYXI+MjAyMTwvWWVhcj48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33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3D7B2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A9912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4328DA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7100D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4  (9.3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3AAC7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F677F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F66186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C1F13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tagliflozin200/40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4EC83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3401220C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F841A6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arnet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&lt;EndNote&gt;&lt;Cite&gt;&lt;Author&gt;Barnett&lt;/Author&gt;&lt;Year&gt;2014&lt;/Year&gt;&lt;RecNum&gt;231286&lt;/RecNum&gt;&lt;DisplayText&gt;[54]&lt;/DisplayText&gt;&lt;record&gt;&lt;rec-number&gt;231286&lt;/rec-number&gt;&lt;foreign-keys&gt;&lt;key app="EN" db-id="za5r0dzv0dvvtdexsf4prd9br0pvrp5a0tv9" timestamp="1742565673"&gt;231286&lt;/key&gt;&lt;/foreign-keys&gt;&lt;ref-type name="Journal Article"&gt;17&lt;/ref-type&gt;&lt;contributors&gt;&lt;authors&gt;&lt;author&gt;Barnett, Anthony H.&lt;/author&gt;&lt;author&gt;Mithal, Ambrish&lt;/author&gt;&lt;author&gt;Manassie, Jenny&lt;/author&gt;&lt;author&gt;Jones, Russell&lt;/author&gt;&lt;author&gt;Rattunde, Henning&lt;/author&gt;&lt;author&gt;Woerle, Hans J.&lt;/author&gt;&lt;author&gt;Broedl, Uli C.&lt;/author&gt;&lt;author&gt;Empa-Reg Renal Trial Investigators&lt;/author&gt;&lt;/authors&gt;&lt;/contributors&gt;&lt;auth-address&gt;Heart England NHS Fdn Trust, Ctr Diabet, Birmingham, W Midlands, England&amp;#xD;Univ Birmingham, Birmingham, W Midlands, England&amp;#xD;Medanta Med Sect 38, Div Endocrinol &amp;amp; Diabet, Gurgaon, Delhi Ncr, India&amp;#xD;Boehringer Ingelheim Ltd, Bracknell, Berks, England&amp;#xD;Boehringer Ingelheim Pharma GmbH &amp;amp; Co KG, Ingelheim, Germany&lt;/auth-address&gt;&lt;titles&gt;&lt;title&gt;Efficacy and safety of empagliflozin added to existing antidiabetes treatment in patients with type 2 diabetes and chronic kidney disease: a randomised, double-blind, placebo-controlled trial&lt;/title&gt;&lt;secondary-title&gt;Lancet Diabetes &amp;amp; Endocrinology&lt;/secondary-title&gt;&lt;/titles&gt;&lt;periodical&gt;&lt;full-title&gt;Lancet Diabetes &amp;amp; Endocrinology&lt;/full-title&gt;&lt;/periodical&gt;&lt;pages&gt;369-384&lt;/pages&gt;&lt;volume&gt;2&lt;/volume&gt;&lt;number&gt;5&lt;/number&gt;&lt;dates&gt;&lt;year&gt;2014&lt;/year&gt;&lt;pub-dates&gt;&lt;date&gt;May&lt;/date&gt;&lt;/pub-dates&gt;&lt;/dates&gt;&lt;isbn&gt;2213-8587&lt;/isbn&gt;&lt;accession-num&gt;WOS:000336723800024&lt;/accession-num&gt;&lt;work-type&gt;Article&lt;/work-type&gt;&lt;urls&gt;&lt;related-urls&gt;&lt;url&gt;&amp;lt;Go to ISI&amp;gt;://WOS:000336723800024&lt;/url&gt;&lt;/related-urls&gt;&lt;/urls&gt;&lt;electronic-resource-num&gt;10.1016/s2213-8587(13)70208-0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4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4FB2ED5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3407DB2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C22C0C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C494A3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.9  (8.8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2B1BA6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748329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8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7C9C7C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30155C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mpagliflozin10/25 mg 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545DB7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02D6F193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4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A83FA95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Jardine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QZXJrb3ZpYzwvQXV0aG9yPjxZZWFyPjIwMTk8L1llYXI+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430DFE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20A561F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39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196956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64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8EDE4A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3  (9.2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6A153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BDA9F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107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2D41C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B41C7EA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nagliflozin100 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59F143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6E4E65F9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9" w:hRule="atLeast"/>
        </w:trPr>
        <w:tc>
          <w:tcPr>
            <w:tcW w:w="124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AFE5059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Neal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OZWFsPC9BdXRob3I+PFllYXI+MjAxNzwvWWVhcj48UmVj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OZWFsPC9BdXRob3I+PFllYXI+MjAxNzwvWWVhcj48UmVj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21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95D25C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88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57FEE2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07</w:t>
            </w:r>
          </w:p>
        </w:tc>
        <w:tc>
          <w:tcPr>
            <w:tcW w:w="855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7E0EE3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4Weeks</w:t>
            </w: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B1EB056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4  (8.35)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35F815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648</w:t>
            </w:r>
          </w:p>
        </w:tc>
        <w:tc>
          <w:tcPr>
            <w:tcW w:w="660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1F11BD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159</w:t>
            </w:r>
          </w:p>
        </w:tc>
        <w:tc>
          <w:tcPr>
            <w:tcW w:w="1648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C5633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CKD+CVD</w:t>
            </w:r>
          </w:p>
        </w:tc>
        <w:tc>
          <w:tcPr>
            <w:tcW w:w="2052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47C0EAC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anagliflozin100/300mg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4BA039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  <w:tr w14:paraId="1AF27676">
        <w:tblPrEx>
          <w:tblBorders>
            <w:top w:val="none" w:color="auto" w:sz="4" w:space="0"/>
            <w:left w:val="none" w:color="auto" w:sz="4" w:space="0"/>
            <w:bottom w:val="single" w:color="4472C4" w:sz="8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8" w:hRule="atLeast"/>
        </w:trPr>
        <w:tc>
          <w:tcPr>
            <w:tcW w:w="1241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0AAF54C">
            <w:pPr>
              <w:pStyle w:val="2"/>
              <w:jc w:val="center"/>
              <w:rPr>
                <w:rFonts w:ascii="Times New Roman" w:hAnsi="Times New Roman" w:eastAsiaTheme="minorEastAsia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Bhat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CaGF0dDwvQXV0aG9yPjxZZWFyPjIwMjE8L1llYXI+PFJl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=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begin">
                <w:fldData xml:space="preserve">PEVuZE5vdGU+PENpdGU+PEF1dGhvcj5CaGF0dDwvQXV0aG9yPjxZZWFyPjIwMjE8L1llYXI+PFJl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</w:fldData>
              </w:fldChar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instrText xml:space="preserve"> ADDIN EN.CITE.DATA </w:instrTex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separate"/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lang w:eastAsia="zh-CN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hint="eastAsia" w:ascii="Times New Roman" w:hAnsi="Times New Roman" w:cs="Times New Roman" w:eastAsiaTheme="minorHAnsi"/>
                <w:color w:val="000000"/>
                <w:sz w:val="18"/>
                <w:szCs w:val="18"/>
                <w:lang w:val="en-US" w:eastAsia="zh-CN" w:bidi="ar-SA"/>
              </w:rPr>
              <w:t>[55]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525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991378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885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30D1F58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577</w:t>
            </w:r>
          </w:p>
        </w:tc>
        <w:tc>
          <w:tcPr>
            <w:tcW w:w="855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9786E3B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8Weeks</w:t>
            </w:r>
          </w:p>
        </w:tc>
        <w:tc>
          <w:tcPr>
            <w:tcW w:w="171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6C297930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8.3  (8.4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E1B29A4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830</w:t>
            </w:r>
          </w:p>
        </w:tc>
        <w:tc>
          <w:tcPr>
            <w:tcW w:w="660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3192E27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747</w:t>
            </w:r>
          </w:p>
        </w:tc>
        <w:tc>
          <w:tcPr>
            <w:tcW w:w="1648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380C6323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2DM with HF+CKD</w:t>
            </w:r>
          </w:p>
        </w:tc>
        <w:tc>
          <w:tcPr>
            <w:tcW w:w="2052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4E440EC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tagliflozin200/400 mg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3F8CD8E">
            <w:pPr>
              <w:pStyle w:val="2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cebo</w:t>
            </w:r>
          </w:p>
        </w:tc>
      </w:tr>
    </w:tbl>
    <w:p w14:paraId="3AB562C0">
      <w:pPr>
        <w:pStyle w:val="5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 w:cs="Times New Roman"/>
          <w:sz w:val="24"/>
        </w:rPr>
        <w:t xml:space="preserve"> Overall baseline characteristics of the studies included in the meta analysis. T2DM, type 2 diabetes mellitus; HFrEF, hear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t failure with reduced ejection fraction; HFpEF, heart failure with preserved ejection fraction; HF, heart failure; CVD, cardiovascular disease; CKD, chronic kidney disease.</w:t>
      </w:r>
    </w:p>
    <w:p w14:paraId="00589B4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502736"/>
    <w:rsid w:val="07504EC1"/>
    <w:rsid w:val="1604242C"/>
    <w:rsid w:val="18C80D5B"/>
    <w:rsid w:val="1A3A7A37"/>
    <w:rsid w:val="28373807"/>
    <w:rsid w:val="29842A7C"/>
    <w:rsid w:val="4E16225A"/>
    <w:rsid w:val="65502736"/>
    <w:rsid w:val="77D21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AU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="0" w:afterAutospacing="1"/>
    </w:pPr>
    <w:rPr>
      <w:rFonts w:cs="Times New Roman"/>
      <w:sz w:val="24"/>
      <w:lang w:val="en-US" w:eastAsia="zh-CN"/>
    </w:rPr>
  </w:style>
  <w:style w:type="paragraph" w:customStyle="1" w:styleId="5">
    <w:name w:val="EndNote Bibliography"/>
    <w:qFormat/>
    <w:uiPriority w:val="0"/>
    <w:pPr>
      <w:jc w:val="both"/>
    </w:pPr>
    <w:rPr>
      <w:rFonts w:ascii="Calibri" w:hAnsi="Calibri" w:cs="Calibri" w:eastAsiaTheme="minorEastAsia"/>
      <w:kern w:val="2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50</Words>
  <Characters>2547</Characters>
  <Lines>0</Lines>
  <Paragraphs>0</Paragraphs>
  <TotalTime>0</TotalTime>
  <ScaleCrop>false</ScaleCrop>
  <LinksUpToDate>false</LinksUpToDate>
  <CharactersWithSpaces>274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9T11:31:00Z</dcterms:created>
  <dc:creator>彐穂</dc:creator>
  <cp:lastModifiedBy>彐穂</cp:lastModifiedBy>
  <dcterms:modified xsi:type="dcterms:W3CDTF">2025-12-08T08:30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A7680E3A8B748A496B02F545D50AA9D_11</vt:lpwstr>
  </property>
  <property fmtid="{D5CDD505-2E9C-101B-9397-08002B2CF9AE}" pid="4" name="KSOTemplateDocerSaveRecord">
    <vt:lpwstr>eyJoZGlkIjoiMGFhODZhYTVhNWUxMGI4MGI1ZjVjOWI3ZWIyODk2NDkiLCJ1c2VySWQiOiI0MDcxMDI2NzAifQ==</vt:lpwstr>
  </property>
</Properties>
</file>